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4D899" w14:textId="080E7405" w:rsidR="004978EA" w:rsidRPr="00262205" w:rsidRDefault="004978EA" w:rsidP="00262205">
      <w:pPr>
        <w:rPr>
          <w:rFonts w:asciiTheme="majorBidi" w:hAnsiTheme="majorBidi" w:cstheme="majorBidi"/>
          <w:b/>
          <w:bCs/>
        </w:rPr>
      </w:pPr>
      <w:r w:rsidRPr="00262205">
        <w:rPr>
          <w:rFonts w:asciiTheme="majorBidi" w:hAnsiTheme="majorBidi" w:cstheme="majorBidi"/>
          <w:b/>
          <w:bCs/>
        </w:rPr>
        <w:t>Appendix</w:t>
      </w:r>
      <w:r w:rsidR="00545EE1" w:rsidRPr="00262205">
        <w:rPr>
          <w:rFonts w:asciiTheme="majorBidi" w:hAnsiTheme="majorBidi" w:cstheme="majorBidi"/>
          <w:b/>
          <w:bCs/>
        </w:rPr>
        <w:t xml:space="preserve"> </w:t>
      </w:r>
      <w:r w:rsidR="00887A22" w:rsidRPr="00262205">
        <w:rPr>
          <w:rFonts w:asciiTheme="majorBidi" w:hAnsiTheme="majorBidi" w:cstheme="majorBidi"/>
          <w:b/>
          <w:bCs/>
        </w:rPr>
        <w:t>A</w:t>
      </w:r>
      <w:r w:rsidRPr="00262205">
        <w:rPr>
          <w:rFonts w:asciiTheme="majorBidi" w:hAnsiTheme="majorBidi" w:cstheme="majorBidi"/>
          <w:b/>
          <w:bCs/>
        </w:rPr>
        <w:t xml:space="preserve">: </w:t>
      </w:r>
      <w:r w:rsidRPr="00262205">
        <w:rPr>
          <w:rFonts w:asciiTheme="majorBidi" w:hAnsiTheme="majorBidi" w:cstheme="majorBidi"/>
          <w:b/>
          <w:bCs/>
        </w:rPr>
        <w:t>Complete Databas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3AE2" w:rsidRPr="00262205" w14:paraId="0915FB10" w14:textId="77777777" w:rsidTr="004978EA">
        <w:tc>
          <w:tcPr>
            <w:tcW w:w="3116" w:type="dxa"/>
          </w:tcPr>
          <w:p w14:paraId="3847F904" w14:textId="72641E70" w:rsidR="008A3AE2" w:rsidRPr="00262205" w:rsidRDefault="008A3AE2" w:rsidP="008A3AE2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3117" w:type="dxa"/>
          </w:tcPr>
          <w:p w14:paraId="3C28CF6B" w14:textId="05F0AF7E" w:rsidR="008A3AE2" w:rsidRPr="00262205" w:rsidRDefault="008A3AE2" w:rsidP="008A3AE2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Search String</w:t>
            </w:r>
          </w:p>
        </w:tc>
        <w:tc>
          <w:tcPr>
            <w:tcW w:w="3117" w:type="dxa"/>
          </w:tcPr>
          <w:p w14:paraId="04AA01DC" w14:textId="7D893189" w:rsidR="008A3AE2" w:rsidRPr="00262205" w:rsidRDefault="008A3AE2" w:rsidP="008A3AE2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Limits / Comments</w:t>
            </w:r>
          </w:p>
        </w:tc>
      </w:tr>
      <w:tr w:rsidR="004978EA" w:rsidRPr="00262205" w14:paraId="1C9C744B" w14:textId="77777777" w:rsidTr="004978EA">
        <w:tc>
          <w:tcPr>
            <w:tcW w:w="3116" w:type="dxa"/>
          </w:tcPr>
          <w:p w14:paraId="2B4D59C0" w14:textId="51AE05C8" w:rsidR="004978EA" w:rsidRPr="00262205" w:rsidRDefault="00240101" w:rsidP="00240101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PubMed/MEDLINE</w:t>
            </w:r>
          </w:p>
        </w:tc>
        <w:tc>
          <w:tcPr>
            <w:tcW w:w="3117" w:type="dxa"/>
          </w:tcPr>
          <w:p w14:paraId="5178D26C" w14:textId="3CC5FD99" w:rsidR="004978EA" w:rsidRPr="00262205" w:rsidRDefault="00E14415" w:rsidP="00E14415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(("Artificial Intelligence"[Mesh] OR "Artificial Intelligence" OR "AI" OR "Machine Learning" OR "Deep Learning" OR "Natural Language Processing" OR "Neural Networks")</w:t>
            </w:r>
            <w:r w:rsidRPr="00262205">
              <w:rPr>
                <w:rFonts w:asciiTheme="majorBidi" w:hAnsiTheme="majorBidi" w:cstheme="majorBidi"/>
              </w:rPr>
              <w:br/>
              <w:t>AND ("Nursing"[Mesh] OR "Nursing" OR "Nurse" OR "Nursing Practice" OR "Nursing Education" OR "Nursing Students" OR "Nursing Researchers")</w:t>
            </w:r>
            <w:r w:rsidRPr="00262205">
              <w:rPr>
                <w:rFonts w:asciiTheme="majorBidi" w:hAnsiTheme="majorBidi" w:cstheme="majorBidi"/>
              </w:rPr>
              <w:br/>
              <w:t>AND ("Ethics"[Mesh] OR "Ethical Considerations" OR "Ethical Implications" OR "Data Privacy" OR "Algorithmic Bias" OR "Social Implications" OR "Barriers" OR "Facilitators" OR "Adoption" OR "Implementation"))</w:t>
            </w:r>
            <w:r w:rsidRPr="00262205">
              <w:rPr>
                <w:rFonts w:asciiTheme="majorBidi" w:hAnsiTheme="majorBidi" w:cstheme="majorBidi"/>
              </w:rPr>
              <w:br/>
              <w:t>AND (Review[</w:t>
            </w:r>
            <w:proofErr w:type="spellStart"/>
            <w:r w:rsidRPr="00262205">
              <w:rPr>
                <w:rFonts w:asciiTheme="majorBidi" w:hAnsiTheme="majorBidi" w:cstheme="majorBidi"/>
              </w:rPr>
              <w:t>ptyp</w:t>
            </w:r>
            <w:proofErr w:type="spellEnd"/>
            <w:r w:rsidRPr="00262205">
              <w:rPr>
                <w:rFonts w:asciiTheme="majorBidi" w:hAnsiTheme="majorBidi" w:cstheme="majorBidi"/>
              </w:rPr>
              <w:t>] OR "systematic review" OR "scoping review" OR "rapid review" OR "literature review" OR "meta-analysis")</w:t>
            </w:r>
          </w:p>
        </w:tc>
        <w:tc>
          <w:tcPr>
            <w:tcW w:w="3117" w:type="dxa"/>
          </w:tcPr>
          <w:p w14:paraId="232D5181" w14:textId="6D80F6E5" w:rsidR="004978EA" w:rsidRPr="00262205" w:rsidRDefault="000050CA" w:rsidP="000050CA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 xml:space="preserve">- Language: English </w:t>
            </w:r>
            <w:r w:rsidRPr="00262205">
              <w:rPr>
                <w:rFonts w:asciiTheme="majorBidi" w:hAnsiTheme="majorBidi" w:cstheme="majorBidi"/>
              </w:rPr>
              <w:br/>
              <w:t xml:space="preserve">- Publication Types: Review, Systematic Review, Scoping Review, </w:t>
            </w:r>
            <w:r w:rsidR="000A7536" w:rsidRPr="00262205">
              <w:rPr>
                <w:rFonts w:asciiTheme="majorBidi" w:hAnsiTheme="majorBidi" w:cstheme="majorBidi"/>
              </w:rPr>
              <w:t xml:space="preserve">Rapid Review, Narrative Review, </w:t>
            </w:r>
            <w:r w:rsidRPr="00262205">
              <w:rPr>
                <w:rFonts w:asciiTheme="majorBidi" w:hAnsiTheme="majorBidi" w:cstheme="majorBidi"/>
              </w:rPr>
              <w:t>Meta-Analysis</w:t>
            </w:r>
            <w:r w:rsidRPr="00262205">
              <w:rPr>
                <w:rFonts w:asciiTheme="majorBidi" w:hAnsiTheme="majorBidi" w:cstheme="majorBidi"/>
              </w:rPr>
              <w:br/>
              <w:t>- Date Range: Inception to October 202</w:t>
            </w:r>
          </w:p>
        </w:tc>
      </w:tr>
      <w:tr w:rsidR="004978EA" w:rsidRPr="00262205" w14:paraId="10DA5490" w14:textId="77777777" w:rsidTr="004978EA">
        <w:tc>
          <w:tcPr>
            <w:tcW w:w="3116" w:type="dxa"/>
          </w:tcPr>
          <w:p w14:paraId="39261E17" w14:textId="7A07BFB9" w:rsidR="004978EA" w:rsidRPr="00262205" w:rsidRDefault="00240101" w:rsidP="00240101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3117" w:type="dxa"/>
          </w:tcPr>
          <w:p w14:paraId="065D1EB8" w14:textId="0CE3734E" w:rsidR="004978EA" w:rsidRPr="00262205" w:rsidRDefault="00D34E30" w:rsidP="00D34E30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("Artificial Intelligence" OR "Machine Learning" OR "Deep Learning" OR "Natural Language Processing" OR "Neural Networks")</w:t>
            </w:r>
            <w:r w:rsidRPr="00262205">
              <w:rPr>
                <w:rFonts w:asciiTheme="majorBidi" w:hAnsiTheme="majorBidi" w:cstheme="majorBidi"/>
              </w:rPr>
              <w:br/>
              <w:t>AND ("Nursing" OR "Nursing Education" OR "Nursing Students" OR "Nurse*")</w:t>
            </w:r>
            <w:r w:rsidRPr="00262205">
              <w:rPr>
                <w:rFonts w:asciiTheme="majorBidi" w:hAnsiTheme="majorBidi" w:cstheme="majorBidi"/>
              </w:rPr>
              <w:br/>
              <w:t>AND ("Ethics" OR "Ethical" OR "Algorithmic Bias" OR "Data Privacy" OR "Social Implications" OR "Barriers" OR "Facilitators" OR "Resistance to Change"))</w:t>
            </w:r>
            <w:r w:rsidRPr="00262205">
              <w:rPr>
                <w:rFonts w:asciiTheme="majorBidi" w:hAnsiTheme="majorBidi" w:cstheme="majorBidi"/>
              </w:rPr>
              <w:br/>
              <w:t>AND (MH "Review" OR "Systematic Review" OR "Scoping Review" OR "Meta Analysis")</w:t>
            </w:r>
          </w:p>
        </w:tc>
        <w:tc>
          <w:tcPr>
            <w:tcW w:w="3117" w:type="dxa"/>
          </w:tcPr>
          <w:p w14:paraId="3D701B76" w14:textId="2B676B1E" w:rsidR="004978EA" w:rsidRPr="00262205" w:rsidRDefault="00D34E30" w:rsidP="00D34E30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Peer Reviewed</w:t>
            </w:r>
            <w:r w:rsidRPr="00262205">
              <w:rPr>
                <w:rFonts w:asciiTheme="majorBidi" w:hAnsiTheme="majorBidi" w:cstheme="majorBidi"/>
              </w:rPr>
              <w:br/>
              <w:t>- English Language</w:t>
            </w:r>
            <w:r w:rsidRPr="00262205">
              <w:rPr>
                <w:rFonts w:asciiTheme="majorBidi" w:hAnsiTheme="majorBidi" w:cstheme="majorBidi"/>
              </w:rPr>
              <w:br/>
              <w:t>- Subject Headings (CINAHL)</w:t>
            </w:r>
          </w:p>
        </w:tc>
      </w:tr>
      <w:tr w:rsidR="004978EA" w:rsidRPr="00262205" w14:paraId="6E9C66F8" w14:textId="77777777" w:rsidTr="004978EA">
        <w:tc>
          <w:tcPr>
            <w:tcW w:w="3116" w:type="dxa"/>
          </w:tcPr>
          <w:p w14:paraId="22EAD1DC" w14:textId="51FB92A3" w:rsidR="004978EA" w:rsidRPr="00262205" w:rsidRDefault="00857163" w:rsidP="00857163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3117" w:type="dxa"/>
          </w:tcPr>
          <w:p w14:paraId="2581AB95" w14:textId="538DFBFA" w:rsidR="004978EA" w:rsidRPr="00262205" w:rsidRDefault="00032B05" w:rsidP="00032B05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TS=((("Artificial Intelligence") OR ("Machine Learning") OR ("Deep Learning") OR ("Natural Language Processing") OR ("Neural Network"))</w:t>
            </w:r>
            <w:r w:rsidRPr="00262205">
              <w:rPr>
                <w:rFonts w:asciiTheme="majorBidi" w:hAnsiTheme="majorBidi" w:cstheme="majorBidi"/>
              </w:rPr>
              <w:br/>
            </w:r>
            <w:r w:rsidRPr="00262205">
              <w:rPr>
                <w:rFonts w:asciiTheme="majorBidi" w:hAnsiTheme="majorBidi" w:cstheme="majorBidi"/>
              </w:rPr>
              <w:lastRenderedPageBreak/>
              <w:t>AND (</w:t>
            </w:r>
            <w:proofErr w:type="spellStart"/>
            <w:r w:rsidRPr="00262205">
              <w:rPr>
                <w:rFonts w:asciiTheme="majorBidi" w:hAnsiTheme="majorBidi" w:cstheme="majorBidi"/>
              </w:rPr>
              <w:t>Nurs</w:t>
            </w:r>
            <w:proofErr w:type="spellEnd"/>
            <w:r w:rsidRPr="00262205">
              <w:rPr>
                <w:rFonts w:asciiTheme="majorBidi" w:hAnsiTheme="majorBidi" w:cstheme="majorBidi"/>
              </w:rPr>
              <w:t>* OR "Nursing Education" OR "Nursing Practice")</w:t>
            </w:r>
            <w:r w:rsidRPr="00262205">
              <w:rPr>
                <w:rFonts w:asciiTheme="majorBidi" w:hAnsiTheme="majorBidi" w:cstheme="majorBidi"/>
              </w:rPr>
              <w:br/>
              <w:t>AND ("Ethical Considerations" OR "Ethical Implications" OR "Social Implications" OR "Algorithmic Bias" OR "Data Privacy" OR "Barriers" OR "Facilitators" OR "Adoption"))</w:t>
            </w:r>
            <w:r w:rsidRPr="00262205">
              <w:rPr>
                <w:rFonts w:asciiTheme="majorBidi" w:hAnsiTheme="majorBidi" w:cstheme="majorBidi"/>
              </w:rPr>
              <w:br/>
              <w:t>AND TS=(Review OR "Systematic Review" OR "Scoping Review" OR "Meta-Analysis" OR "Narrative Review")</w:t>
            </w:r>
          </w:p>
        </w:tc>
        <w:tc>
          <w:tcPr>
            <w:tcW w:w="3117" w:type="dxa"/>
          </w:tcPr>
          <w:p w14:paraId="7AA0319E" w14:textId="6E5C57EA" w:rsidR="004978EA" w:rsidRPr="00262205" w:rsidRDefault="0078054A" w:rsidP="0078054A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lastRenderedPageBreak/>
              <w:t xml:space="preserve">- Language: English </w:t>
            </w:r>
            <w:r w:rsidRPr="00262205">
              <w:rPr>
                <w:rFonts w:asciiTheme="majorBidi" w:hAnsiTheme="majorBidi" w:cstheme="majorBidi"/>
              </w:rPr>
              <w:br/>
              <w:t>- Publication Types: Review, Systematic Review, Scoping Review, Rapid Review, Narrative Review, Meta-</w:t>
            </w:r>
            <w:r w:rsidRPr="00262205">
              <w:rPr>
                <w:rFonts w:asciiTheme="majorBidi" w:hAnsiTheme="majorBidi" w:cstheme="majorBidi"/>
              </w:rPr>
              <w:lastRenderedPageBreak/>
              <w:t>Analysis</w:t>
            </w:r>
            <w:r w:rsidRPr="00262205">
              <w:rPr>
                <w:rFonts w:asciiTheme="majorBidi" w:hAnsiTheme="majorBidi" w:cstheme="majorBidi"/>
              </w:rPr>
              <w:br/>
              <w:t>- Date Range: Inception to October 202</w:t>
            </w:r>
          </w:p>
        </w:tc>
      </w:tr>
      <w:tr w:rsidR="004978EA" w:rsidRPr="00262205" w14:paraId="1C9EB74F" w14:textId="77777777" w:rsidTr="004978EA">
        <w:tc>
          <w:tcPr>
            <w:tcW w:w="3116" w:type="dxa"/>
          </w:tcPr>
          <w:p w14:paraId="01271994" w14:textId="5854054B" w:rsidR="004978EA" w:rsidRPr="00262205" w:rsidRDefault="00857163" w:rsidP="00857163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lastRenderedPageBreak/>
              <w:t>Embase</w:t>
            </w:r>
          </w:p>
        </w:tc>
        <w:tc>
          <w:tcPr>
            <w:tcW w:w="3117" w:type="dxa"/>
          </w:tcPr>
          <w:p w14:paraId="540D0261" w14:textId="2776F5D4" w:rsidR="004978EA" w:rsidRPr="00262205" w:rsidRDefault="005E3C3D" w:rsidP="005E3C3D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('artificial intelligence'/exp OR 'machine learning'/exp OR 'deep learning'/exp OR 'natural language processing'/exp OR 'neural network'/exp)</w:t>
            </w:r>
            <w:r w:rsidRPr="00262205">
              <w:rPr>
                <w:rFonts w:asciiTheme="majorBidi" w:hAnsiTheme="majorBidi" w:cstheme="majorBidi"/>
              </w:rPr>
              <w:br/>
              <w:t>AND ('nursing'/exp OR 'nurse'/exp OR 'nursing education'/exp OR 'nursing student'/exp)</w:t>
            </w:r>
            <w:r w:rsidRPr="00262205">
              <w:rPr>
                <w:rFonts w:asciiTheme="majorBidi" w:hAnsiTheme="majorBidi" w:cstheme="majorBidi"/>
              </w:rPr>
              <w:br/>
              <w:t xml:space="preserve">AND ('ethics'/exp OR 'ethical consideration' OR 'algorithmic </w:t>
            </w:r>
            <w:proofErr w:type="spellStart"/>
            <w:r w:rsidRPr="00262205">
              <w:rPr>
                <w:rFonts w:asciiTheme="majorBidi" w:hAnsiTheme="majorBidi" w:cstheme="majorBidi"/>
              </w:rPr>
              <w:t>bias'</w:t>
            </w:r>
            <w:proofErr w:type="spellEnd"/>
            <w:r w:rsidRPr="00262205">
              <w:rPr>
                <w:rFonts w:asciiTheme="majorBidi" w:hAnsiTheme="majorBidi" w:cstheme="majorBidi"/>
              </w:rPr>
              <w:t xml:space="preserve"> OR 'data privacy' OR 'barriers' OR 'facilitators' OR 'adoption'/exp)</w:t>
            </w:r>
            <w:r w:rsidRPr="00262205">
              <w:rPr>
                <w:rFonts w:asciiTheme="majorBidi" w:hAnsiTheme="majorBidi" w:cstheme="majorBidi"/>
              </w:rPr>
              <w:br/>
              <w:t>AND ([review]/</w:t>
            </w:r>
            <w:proofErr w:type="spellStart"/>
            <w:r w:rsidRPr="00262205">
              <w:rPr>
                <w:rFonts w:asciiTheme="majorBidi" w:hAnsiTheme="majorBidi" w:cstheme="majorBidi"/>
              </w:rPr>
              <w:t>lim</w:t>
            </w:r>
            <w:proofErr w:type="spellEnd"/>
            <w:r w:rsidRPr="00262205">
              <w:rPr>
                <w:rFonts w:asciiTheme="majorBidi" w:hAnsiTheme="majorBidi" w:cstheme="majorBidi"/>
              </w:rPr>
              <w:t xml:space="preserve"> OR [</w:t>
            </w:r>
            <w:proofErr w:type="spellStart"/>
            <w:r w:rsidRPr="00262205">
              <w:rPr>
                <w:rFonts w:asciiTheme="majorBidi" w:hAnsiTheme="majorBidi" w:cstheme="majorBidi"/>
              </w:rPr>
              <w:t>meta analysis</w:t>
            </w:r>
            <w:proofErr w:type="spellEnd"/>
            <w:r w:rsidRPr="00262205">
              <w:rPr>
                <w:rFonts w:asciiTheme="majorBidi" w:hAnsiTheme="majorBidi" w:cstheme="majorBidi"/>
              </w:rPr>
              <w:t>]/lim OR [systematic review]/</w:t>
            </w:r>
            <w:proofErr w:type="spellStart"/>
            <w:r w:rsidRPr="00262205">
              <w:rPr>
                <w:rFonts w:asciiTheme="majorBidi" w:hAnsiTheme="majorBidi" w:cstheme="majorBidi"/>
              </w:rPr>
              <w:t>lim</w:t>
            </w:r>
            <w:proofErr w:type="spellEnd"/>
            <w:r w:rsidRPr="00262205">
              <w:rPr>
                <w:rFonts w:asciiTheme="majorBidi" w:hAnsiTheme="majorBidi" w:cstheme="majorBidi"/>
              </w:rPr>
              <w:t xml:space="preserve"> OR [scoping review])</w:t>
            </w:r>
          </w:p>
        </w:tc>
        <w:tc>
          <w:tcPr>
            <w:tcW w:w="3117" w:type="dxa"/>
          </w:tcPr>
          <w:p w14:paraId="12212540" w14:textId="1854533D" w:rsidR="004978EA" w:rsidRPr="00262205" w:rsidRDefault="007A17A6" w:rsidP="007A17A6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 xml:space="preserve">- Language: English </w:t>
            </w:r>
            <w:r w:rsidRPr="00262205">
              <w:rPr>
                <w:rFonts w:asciiTheme="majorBidi" w:hAnsiTheme="majorBidi" w:cstheme="majorBidi"/>
              </w:rPr>
              <w:br/>
              <w:t>- Limit to: Review-type articles</w:t>
            </w:r>
          </w:p>
        </w:tc>
      </w:tr>
      <w:tr w:rsidR="004978EA" w:rsidRPr="00262205" w14:paraId="18A1C4C8" w14:textId="77777777" w:rsidTr="004978EA">
        <w:tc>
          <w:tcPr>
            <w:tcW w:w="3116" w:type="dxa"/>
          </w:tcPr>
          <w:p w14:paraId="0FEB07E0" w14:textId="374A10A9" w:rsidR="004978EA" w:rsidRPr="00262205" w:rsidRDefault="00137F62" w:rsidP="00137F62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IEEE Xplore</w:t>
            </w:r>
          </w:p>
        </w:tc>
        <w:tc>
          <w:tcPr>
            <w:tcW w:w="3117" w:type="dxa"/>
          </w:tcPr>
          <w:p w14:paraId="4699DC5D" w14:textId="584063FF" w:rsidR="004978EA" w:rsidRPr="00262205" w:rsidRDefault="00945E47" w:rsidP="00945E47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>((("Artificial Intelligence") OR ("Machine Learning") OR ("Deep Learning") OR ("Natural Language Processing") OR ("Neural Networks"))</w:t>
            </w:r>
            <w:r w:rsidRPr="00262205">
              <w:rPr>
                <w:rFonts w:asciiTheme="majorBidi" w:hAnsiTheme="majorBidi" w:cstheme="majorBidi"/>
              </w:rPr>
              <w:br/>
              <w:t>AND ((Nursing) OR ("Nursing Education") OR ("Nurse")))</w:t>
            </w:r>
            <w:r w:rsidRPr="00262205">
              <w:rPr>
                <w:rFonts w:asciiTheme="majorBidi" w:hAnsiTheme="majorBidi" w:cstheme="majorBidi"/>
              </w:rPr>
              <w:br/>
              <w:t>AND (("Ethics") OR ("Ethical") OR ("Algorithmic Bias") OR ("Data Privacy") OR ("Social Implications") OR ("Barriers") OR ("Facilitators") OR ("Implementation"))</w:t>
            </w:r>
            <w:r w:rsidRPr="00262205">
              <w:rPr>
                <w:rFonts w:asciiTheme="majorBidi" w:hAnsiTheme="majorBidi" w:cstheme="majorBidi"/>
              </w:rPr>
              <w:br/>
              <w:t>AND (("Review") OR ("Systematic Review") OR ("Scoping Review") OR ("Meta-Analysis"))</w:t>
            </w:r>
          </w:p>
        </w:tc>
        <w:tc>
          <w:tcPr>
            <w:tcW w:w="3117" w:type="dxa"/>
          </w:tcPr>
          <w:p w14:paraId="17A7BA46" w14:textId="40152DAF" w:rsidR="004978EA" w:rsidRPr="00262205" w:rsidRDefault="007A17A6" w:rsidP="007A17A6">
            <w:pPr>
              <w:rPr>
                <w:rFonts w:asciiTheme="majorBidi" w:hAnsiTheme="majorBidi" w:cstheme="majorBidi"/>
              </w:rPr>
            </w:pPr>
            <w:r w:rsidRPr="00262205">
              <w:rPr>
                <w:rFonts w:asciiTheme="majorBidi" w:hAnsiTheme="majorBidi" w:cstheme="majorBidi"/>
              </w:rPr>
              <w:t xml:space="preserve">Content Type: Journals &amp; Conferences </w:t>
            </w:r>
            <w:r w:rsidRPr="00262205">
              <w:rPr>
                <w:rFonts w:asciiTheme="majorBidi" w:hAnsiTheme="majorBidi" w:cstheme="majorBidi"/>
              </w:rPr>
              <w:br/>
              <w:t xml:space="preserve">- Language: English </w:t>
            </w:r>
            <w:r w:rsidRPr="00262205">
              <w:rPr>
                <w:rFonts w:asciiTheme="majorBidi" w:hAnsiTheme="majorBidi" w:cstheme="majorBidi"/>
              </w:rPr>
              <w:br/>
              <w:t>- Date Range: Up to October 2024</w:t>
            </w:r>
          </w:p>
        </w:tc>
      </w:tr>
    </w:tbl>
    <w:p w14:paraId="2B8938C0" w14:textId="77777777" w:rsidR="004978EA" w:rsidRPr="00262205" w:rsidRDefault="004978EA" w:rsidP="004978EA">
      <w:pPr>
        <w:rPr>
          <w:rFonts w:asciiTheme="majorBidi" w:hAnsiTheme="majorBidi" w:cstheme="majorBidi"/>
        </w:rPr>
      </w:pPr>
    </w:p>
    <w:sectPr w:rsidR="004978EA" w:rsidRPr="00262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D2"/>
    <w:rsid w:val="000050CA"/>
    <w:rsid w:val="00032B05"/>
    <w:rsid w:val="00047F72"/>
    <w:rsid w:val="000A7536"/>
    <w:rsid w:val="00137F62"/>
    <w:rsid w:val="00240101"/>
    <w:rsid w:val="00262205"/>
    <w:rsid w:val="004978EA"/>
    <w:rsid w:val="004A65D2"/>
    <w:rsid w:val="004F5002"/>
    <w:rsid w:val="00545EE1"/>
    <w:rsid w:val="005E3C3D"/>
    <w:rsid w:val="006310A7"/>
    <w:rsid w:val="0078054A"/>
    <w:rsid w:val="007A17A6"/>
    <w:rsid w:val="00857163"/>
    <w:rsid w:val="00887A22"/>
    <w:rsid w:val="008A3AE2"/>
    <w:rsid w:val="00945E47"/>
    <w:rsid w:val="00D34E30"/>
    <w:rsid w:val="00DF5A86"/>
    <w:rsid w:val="00E14415"/>
    <w:rsid w:val="00E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7026"/>
  <w15:chartTrackingRefBased/>
  <w15:docId w15:val="{B95607E2-7483-48C7-AC66-0417C091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18</cp:revision>
  <dcterms:created xsi:type="dcterms:W3CDTF">2025-01-24T12:13:00Z</dcterms:created>
  <dcterms:modified xsi:type="dcterms:W3CDTF">2025-01-24T12:30:00Z</dcterms:modified>
</cp:coreProperties>
</file>